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7617"/>
      </w:tblGrid>
      <w:tr w:rsidR="00CC52ED" w:rsidRPr="004649B0" w14:paraId="6CC623A3" w14:textId="77777777" w:rsidTr="00850707">
        <w:tc>
          <w:tcPr>
            <w:tcW w:w="8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BF580" w14:textId="57DF7512" w:rsidR="00CC52ED" w:rsidRPr="00035221" w:rsidRDefault="004649B0" w:rsidP="0085070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onal</w:t>
            </w:r>
            <w:r w:rsidR="001C085A"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ile </w:t>
            </w:r>
            <w:r w:rsidR="00972D55"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CC52ED"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D242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="00CC52ED"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strategy and keywords</w:t>
            </w:r>
            <w:r w:rsidR="00CC52ED" w:rsidRPr="000352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CC52ED"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used in Embase, Web of Science and PsychINFO</w:t>
            </w:r>
            <w:r w:rsidR="00CC52ED"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</w:p>
        </w:tc>
      </w:tr>
      <w:tr w:rsidR="00CC52ED" w:rsidRPr="00035221" w14:paraId="79B13956" w14:textId="77777777" w:rsidTr="00850707"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5212E3" w14:textId="77777777" w:rsidR="00CC52ED" w:rsidRPr="00035221" w:rsidRDefault="00CC52ED" w:rsidP="0085070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t</w:t>
            </w:r>
          </w:p>
        </w:tc>
        <w:tc>
          <w:tcPr>
            <w:tcW w:w="7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AB4CE1" w14:textId="77777777" w:rsidR="00CC52ED" w:rsidRPr="00035221" w:rsidRDefault="00CC52ED" w:rsidP="0085070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terms</w:t>
            </w:r>
          </w:p>
        </w:tc>
      </w:tr>
      <w:tr w:rsidR="00CC52ED" w:rsidRPr="004649B0" w14:paraId="290ACF33" w14:textId="77777777" w:rsidTr="00850707"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F1A423" w14:textId="77777777" w:rsidR="00CC52ED" w:rsidRPr="00035221" w:rsidRDefault="00CC52ED" w:rsidP="0085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76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328AFD" w14:textId="77777777" w:rsidR="00CC52ED" w:rsidRPr="00035221" w:rsidRDefault="00CC52ED" w:rsidP="00850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ocioeconomic* or "socio-economic*" or "socio economic*" or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luen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"high income" or "low income" or income* or occupation* or "education level*" or education* or poverty or injustice or deprivation* or "social determinant*" or "social class*" or "social status" or "occupational status") </w:t>
            </w:r>
          </w:p>
        </w:tc>
      </w:tr>
      <w:tr w:rsidR="00CC52ED" w:rsidRPr="004649B0" w14:paraId="23676B52" w14:textId="77777777" w:rsidTr="00850707"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B8F5A" w14:textId="77777777" w:rsidR="00CC52ED" w:rsidRPr="00035221" w:rsidRDefault="00CC52ED" w:rsidP="0085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72F89" w14:textId="77777777" w:rsidR="00CC52ED" w:rsidRPr="00035221" w:rsidRDefault="00CC52ED" w:rsidP="00850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physical*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active travel*" or "active transport*" or "active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transport mode*" or "transportation mode*" or "travel mode*" or exercise* or cycle or cycling or bicycle* or bicycling or cyclist* or walking or walk* or "physical*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tiv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sedentary) </w:t>
            </w:r>
          </w:p>
        </w:tc>
      </w:tr>
      <w:tr w:rsidR="00CC52ED" w:rsidRPr="004649B0" w14:paraId="2DE98981" w14:textId="77777777" w:rsidTr="00850707"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CE661" w14:textId="77777777" w:rsidR="00CC52ED" w:rsidRPr="00035221" w:rsidRDefault="00CC52ED" w:rsidP="0085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EFCEB" w14:textId="77777777" w:rsidR="00CC52ED" w:rsidRPr="00035221" w:rsidRDefault="00CC52ED" w:rsidP="00850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built environment*" or "physical environment*" or "urban environment*" or "suburban environment*" or "community environment*" or "travel environment*" or "street environment*" or "obesogenic environment*" or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bili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"population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</w:t>
            </w:r>
            <w:bookmarkStart w:id="0" w:name="_GoBack"/>
            <w:bookmarkEnd w:id="0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land use mix" or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i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"road environment*" or "urban design*" or "environmental design*" or "environmental characteristic*" or "green space*" or walkability or "open space*" or parks or facilities or neighborhood* or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urhood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"objective environment*" or "perceived environment*" or "geographical information system*" or "spatial access" or "recreational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sports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street connectivity*" or "residential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city planning" or "environmental design*" or "public transit" or "public transport*" or streetscape* or "traffic calm*" or sidewalk* or footpath* or infrastructure* or "fitness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public space*") </w:t>
            </w:r>
          </w:p>
        </w:tc>
      </w:tr>
      <w:tr w:rsidR="00CC52ED" w:rsidRPr="004649B0" w14:paraId="76AB1879" w14:textId="77777777" w:rsidTr="00850707">
        <w:trPr>
          <w:trHeight w:val="60"/>
        </w:trPr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CF44D" w14:textId="77777777" w:rsidR="00CC52ED" w:rsidRPr="00035221" w:rsidRDefault="00CC52ED" w:rsidP="0085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451107" w14:textId="77777777" w:rsidR="00CC52ED" w:rsidRPr="00035221" w:rsidRDefault="00CC52ED" w:rsidP="00850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47435358"/>
            <w:r w:rsidRPr="00035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dolescent* or adolescence or children* or youth* or child or student* or teen* or childhood)</w:t>
            </w:r>
            <w:bookmarkEnd w:id="1"/>
          </w:p>
        </w:tc>
      </w:tr>
      <w:tr w:rsidR="00CC52ED" w:rsidRPr="00035221" w14:paraId="40BA3A0B" w14:textId="77777777" w:rsidTr="00850707">
        <w:trPr>
          <w:trHeight w:val="6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D6DF7B" w14:textId="77777777" w:rsidR="00CC52ED" w:rsidRPr="00035221" w:rsidRDefault="00CC52ED" w:rsidP="0085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proofErr w:type="spellStart"/>
            <w:r w:rsidRPr="00035221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483F88" w14:textId="77777777" w:rsidR="00CC52ED" w:rsidRPr="00035221" w:rsidRDefault="00CC52ED" w:rsidP="008507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21">
              <w:rPr>
                <w:rFonts w:ascii="Times New Roman" w:hAnsi="Times New Roman" w:cs="Times New Roman"/>
                <w:sz w:val="20"/>
                <w:szCs w:val="20"/>
              </w:rPr>
              <w:t>#1 AND #2 AND #3 AND #4</w:t>
            </w:r>
          </w:p>
        </w:tc>
      </w:tr>
    </w:tbl>
    <w:p w14:paraId="431A6A2E" w14:textId="67684F9C" w:rsidR="00F367B3" w:rsidRPr="00035221" w:rsidRDefault="00F367B3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7617"/>
      </w:tblGrid>
      <w:tr w:rsidR="00E81D73" w:rsidRPr="004649B0" w14:paraId="33F72BFA" w14:textId="77777777" w:rsidTr="001957F2">
        <w:tc>
          <w:tcPr>
            <w:tcW w:w="8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3BD6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strategy and keywords</w:t>
            </w:r>
            <w:r w:rsidRPr="003F71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F715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used in PubMed</w:t>
            </w:r>
            <w:r w:rsidRPr="003F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</w:p>
        </w:tc>
      </w:tr>
      <w:tr w:rsidR="00E81D73" w:rsidRPr="003F715E" w14:paraId="3A2A8A64" w14:textId="77777777" w:rsidTr="001957F2"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5EE83E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t</w:t>
            </w:r>
          </w:p>
        </w:tc>
        <w:tc>
          <w:tcPr>
            <w:tcW w:w="7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0064DE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terms</w:t>
            </w:r>
          </w:p>
        </w:tc>
      </w:tr>
      <w:tr w:rsidR="00E81D73" w:rsidRPr="004649B0" w14:paraId="779210B9" w14:textId="77777777" w:rsidTr="001957F2"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0BEDD5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76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AFAD24" w14:textId="77777777" w:rsidR="00E81D73" w:rsidRPr="003F715E" w:rsidRDefault="00E81D73" w:rsidP="001957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ocioeconomic or "socio-economic*" or "socio economic" OR "socio economics" or equity or equities or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luen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"high income" or "low income" or income or occupation or occupations or "education level*" or education or poverty or injustice or deprivation or "social determinant*" or "social class*" or "social status" or "occupational status")</w:t>
            </w:r>
          </w:p>
        </w:tc>
      </w:tr>
      <w:tr w:rsidR="00E81D73" w:rsidRPr="004649B0" w14:paraId="4CCFF777" w14:textId="77777777" w:rsidTr="001957F2"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87075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F1E09" w14:textId="77777777" w:rsidR="00E81D73" w:rsidRPr="003F715E" w:rsidRDefault="00E81D73" w:rsidP="001957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physical activity" or "active travel*" or "active transport*" or "active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t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 or "transport mode*" or "transportation mode*" or "travel mode*" or exercise or cycle or cycling or bicycle or bicycling or cyclist* or walking or walk* or "physical inactivity" or sedentary)</w:t>
            </w:r>
          </w:p>
        </w:tc>
      </w:tr>
      <w:tr w:rsidR="00E81D73" w:rsidRPr="004649B0" w14:paraId="2316EE1B" w14:textId="77777777" w:rsidTr="001957F2"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572E9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636F4" w14:textId="77777777" w:rsidR="00E81D73" w:rsidRPr="003F715E" w:rsidRDefault="00E81D73" w:rsidP="001957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built environment*" or "physical environment*" or "urban environment*" or "suburban environment*" or "community environment*" or "travel environment" or "street environment*" or "obesogenic environment*" or accessibility or "population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t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land use mix" or proximity or "road environment*" or "urban design*" or "environmental design*" or "environmental characteristic" or "environmental characteristics" or "green space*" or walkability or "open space*" or parks or facilities or neighborhood or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urhood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"objective environment*" or "perceived environment*" or "geographical information system*" or "spatial access" or "recreational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sports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street connectivity*" or "residential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t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city planning" or "environmental design*" or "public transit" or "public transport*" or streetscape* or "traffic calm*" or sidewalk* or footpath* or infrastructure or "fitness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 or "public space*")</w:t>
            </w:r>
          </w:p>
        </w:tc>
      </w:tr>
      <w:tr w:rsidR="00E81D73" w:rsidRPr="004649B0" w14:paraId="4243963B" w14:textId="77777777" w:rsidTr="001957F2">
        <w:trPr>
          <w:trHeight w:val="60"/>
        </w:trPr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955E1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06AEE" w14:textId="77777777" w:rsidR="00E81D73" w:rsidRPr="003F715E" w:rsidRDefault="00E81D73" w:rsidP="001957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dolescent or adolescence or children or youth or child or student* or teen or childhood)</w:t>
            </w:r>
          </w:p>
          <w:p w14:paraId="3CB336A1" w14:textId="77777777" w:rsidR="00E81D73" w:rsidRPr="003F715E" w:rsidRDefault="00E81D73" w:rsidP="001957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1D73" w:rsidRPr="003F715E" w14:paraId="11640F91" w14:textId="77777777" w:rsidTr="001957F2">
        <w:trPr>
          <w:trHeight w:val="6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723CF" w14:textId="77777777" w:rsidR="00E81D73" w:rsidRPr="003F715E" w:rsidRDefault="00E81D73" w:rsidP="001957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proofErr w:type="spellStart"/>
            <w:r w:rsidRPr="003F715E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7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5595E3" w14:textId="77777777" w:rsidR="00E81D73" w:rsidRPr="003F715E" w:rsidRDefault="00E81D73" w:rsidP="00195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15E">
              <w:rPr>
                <w:rFonts w:ascii="Times New Roman" w:hAnsi="Times New Roman" w:cs="Times New Roman"/>
                <w:sz w:val="20"/>
                <w:szCs w:val="20"/>
              </w:rPr>
              <w:t>#1 AND #2 AND #3 AND #4</w:t>
            </w:r>
          </w:p>
        </w:tc>
      </w:tr>
    </w:tbl>
    <w:p w14:paraId="27C2F8E7" w14:textId="77777777" w:rsidR="00F367B3" w:rsidRPr="00035221" w:rsidRDefault="00F367B3">
      <w:pPr>
        <w:rPr>
          <w:sz w:val="18"/>
          <w:szCs w:val="18"/>
        </w:rPr>
      </w:pPr>
    </w:p>
    <w:sectPr w:rsidR="00F367B3" w:rsidRPr="00035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ED"/>
    <w:rsid w:val="00035221"/>
    <w:rsid w:val="000F46CE"/>
    <w:rsid w:val="001C085A"/>
    <w:rsid w:val="0044732C"/>
    <w:rsid w:val="004649B0"/>
    <w:rsid w:val="005A26F2"/>
    <w:rsid w:val="00704BD2"/>
    <w:rsid w:val="00834B82"/>
    <w:rsid w:val="00972D55"/>
    <w:rsid w:val="009C5F84"/>
    <w:rsid w:val="00CC52ED"/>
    <w:rsid w:val="00D2423C"/>
    <w:rsid w:val="00E81D73"/>
    <w:rsid w:val="00F02AC8"/>
    <w:rsid w:val="00F3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A8D3E"/>
  <w15:chartTrackingRefBased/>
  <w15:docId w15:val="{BA2E7D50-36CC-4EB2-ACB2-7CBA5C0F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08507FDD4C37469960BEF4DFD9EB69" ma:contentTypeVersion="11" ma:contentTypeDescription="Create a new document." ma:contentTypeScope="" ma:versionID="e2284119e839fd86fdc7cffd826e5ddc">
  <xsd:schema xmlns:xsd="http://www.w3.org/2001/XMLSchema" xmlns:xs="http://www.w3.org/2001/XMLSchema" xmlns:p="http://schemas.microsoft.com/office/2006/metadata/properties" xmlns:ns3="7d9e2470-790b-43ea-933e-5acafe3f4900" targetNamespace="http://schemas.microsoft.com/office/2006/metadata/properties" ma:root="true" ma:fieldsID="4595a26a3e29ade4108a44dbc6219826" ns3:_="">
    <xsd:import namespace="7d9e2470-790b-43ea-933e-5acafe3f49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e2470-790b-43ea-933e-5acafe3f49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38EFDD-4745-4EC4-85CA-8723C896DB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B6641E-85A7-4F59-9697-48917337E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9e2470-790b-43ea-933e-5acafe3f4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A5A4FC-A37A-45AF-8279-B833C56408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2</Words>
  <Characters>2980</Characters>
  <Application>Microsoft Office Word</Application>
  <DocSecurity>0</DocSecurity>
  <Lines>24</Lines>
  <Paragraphs>7</Paragraphs>
  <ScaleCrop>false</ScaleCrop>
  <Company>NIH</Company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bjørn Klomsten</dc:creator>
  <cp:keywords/>
  <dc:description/>
  <cp:lastModifiedBy>Oddbjørn Klomsten Andersen</cp:lastModifiedBy>
  <cp:revision>14</cp:revision>
  <dcterms:created xsi:type="dcterms:W3CDTF">2022-03-23T08:37:00Z</dcterms:created>
  <dcterms:modified xsi:type="dcterms:W3CDTF">2022-11-0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8507FDD4C37469960BEF4DFD9EB69</vt:lpwstr>
  </property>
</Properties>
</file>